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F2A56" w:rsidRDefault="0077409C" w:rsidP="00DF2A56">
      <w:pPr>
        <w:pStyle w:val="Caption"/>
        <w:rPr>
          <w:rFonts w:ascii="Times New Roman" w:hAnsi="Times New Roman" w:cs="Times New Roman"/>
          <w:b/>
          <w:i w:val="0"/>
          <w:color w:val="000000" w:themeColor="text1"/>
        </w:rPr>
      </w:pPr>
      <w:r>
        <w:rPr>
          <w:rFonts w:ascii="Times New Roman" w:hAnsi="Times New Roman" w:cs="Times New Roman"/>
          <w:b/>
          <w:i w:val="0"/>
          <w:color w:val="000000" w:themeColor="text1"/>
        </w:rPr>
        <w:t xml:space="preserve">Additional File 12: </w:t>
      </w:r>
      <w:r w:rsidR="007256C3">
        <w:rPr>
          <w:rFonts w:ascii="Times New Roman" w:hAnsi="Times New Roman" w:cs="Times New Roman"/>
          <w:b/>
          <w:i w:val="0"/>
          <w:color w:val="000000" w:themeColor="text1"/>
        </w:rPr>
        <w:t>Table 10</w:t>
      </w:r>
      <w:bookmarkStart w:id="0" w:name="_GoBack"/>
      <w:bookmarkEnd w:id="0"/>
      <w:r w:rsidR="007256C3" w:rsidRPr="007256C3">
        <w:rPr>
          <w:rFonts w:ascii="Times New Roman" w:hAnsi="Times New Roman" w:cs="Times New Roman"/>
          <w:b/>
          <w:i w:val="0"/>
          <w:color w:val="000000" w:themeColor="text1"/>
        </w:rPr>
        <w:t xml:space="preserve"> - </w:t>
      </w:r>
      <w:r w:rsidR="00DF2A56" w:rsidRPr="00DF2A56">
        <w:rPr>
          <w:rFonts w:ascii="Times New Roman" w:hAnsi="Times New Roman" w:cs="Times New Roman"/>
          <w:b/>
          <w:i w:val="0"/>
          <w:color w:val="000000" w:themeColor="text1"/>
        </w:rPr>
        <w:t>Codes for Other and Developmental delay</w:t>
      </w:r>
    </w:p>
    <w:p w:rsidR="00DF2A56" w:rsidRPr="00DF2A56" w:rsidRDefault="00DF2A56" w:rsidP="00DF2A56">
      <w:pPr>
        <w:rPr>
          <w:lang w:eastAsia="ja-JP"/>
        </w:rPr>
      </w:pPr>
    </w:p>
    <w:tbl>
      <w:tblPr>
        <w:tblW w:w="9356" w:type="dxa"/>
        <w:tblInd w:w="-152" w:type="dxa"/>
        <w:tblLayout w:type="fixed"/>
        <w:tblLook w:val="04A0" w:firstRow="1" w:lastRow="0" w:firstColumn="1" w:lastColumn="0" w:noHBand="0" w:noVBand="1"/>
      </w:tblPr>
      <w:tblGrid>
        <w:gridCol w:w="993"/>
        <w:gridCol w:w="3544"/>
        <w:gridCol w:w="850"/>
        <w:gridCol w:w="3969"/>
      </w:tblGrid>
      <w:tr w:rsidR="00DF2A56" w:rsidRPr="007A2D42" w:rsidTr="00AE2841">
        <w:trPr>
          <w:trHeight w:val="300"/>
        </w:trPr>
        <w:tc>
          <w:tcPr>
            <w:tcW w:w="4537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DF2A56" w:rsidRPr="00DF2A56" w:rsidRDefault="00DF2A56" w:rsidP="00AE2841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F2A5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odes for Other category</w:t>
            </w:r>
          </w:p>
        </w:tc>
        <w:tc>
          <w:tcPr>
            <w:tcW w:w="4819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F2A56" w:rsidRPr="00DF2A56" w:rsidRDefault="00DF2A56" w:rsidP="00AE2841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F2A5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odes for Developmental delay category</w:t>
            </w:r>
          </w:p>
        </w:tc>
      </w:tr>
      <w:tr w:rsidR="00DF2A56" w:rsidRPr="007A2D42" w:rsidTr="00AE2841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F2A56" w:rsidRPr="00DF2A56" w:rsidRDefault="00DF2A56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2A56">
              <w:rPr>
                <w:rFonts w:ascii="Times New Roman" w:hAnsi="Times New Roman" w:cs="Times New Roman"/>
              </w:rPr>
              <w:t>E275.</w:t>
            </w:r>
          </w:p>
        </w:tc>
        <w:tc>
          <w:tcPr>
            <w:tcW w:w="35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F2A56" w:rsidRPr="00DF2A56" w:rsidRDefault="00DF2A56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2A56">
              <w:rPr>
                <w:rFonts w:ascii="Times New Roman" w:hAnsi="Times New Roman" w:cs="Times New Roman"/>
              </w:rPr>
              <w:t>Other and unspecified non-organic eating disorders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A56" w:rsidRPr="00DF2A56" w:rsidRDefault="00DF2A56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2A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E2F3.               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2A56" w:rsidRPr="00DF2A56" w:rsidRDefault="00DF2A56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2A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peech or language developmental disorder</w:t>
            </w:r>
          </w:p>
        </w:tc>
      </w:tr>
      <w:tr w:rsidR="00DF2A56" w:rsidRPr="007A2D42" w:rsidTr="00AE2841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F2A56" w:rsidRPr="00DF2A56" w:rsidRDefault="00DF2A56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2A56">
              <w:rPr>
                <w:rFonts w:ascii="Times New Roman" w:hAnsi="Times New Roman" w:cs="Times New Roman"/>
              </w:rPr>
              <w:t>E271.</w:t>
            </w:r>
          </w:p>
        </w:tc>
        <w:tc>
          <w:tcPr>
            <w:tcW w:w="35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F2A56" w:rsidRPr="00DF2A56" w:rsidRDefault="00DF2A56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2A56">
              <w:rPr>
                <w:rFonts w:ascii="Times New Roman" w:hAnsi="Times New Roman" w:cs="Times New Roman"/>
              </w:rPr>
              <w:t>Anorexia nervosa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A56" w:rsidRPr="00DF2A56" w:rsidRDefault="00DF2A56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2A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2F</w:t>
            </w:r>
            <w:proofErr w:type="gramStart"/>
            <w:r w:rsidRPr="00DF2A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.</w:t>
            </w:r>
            <w:proofErr w:type="gramEnd"/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2A56" w:rsidRPr="00DF2A56" w:rsidRDefault="00DF2A56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2A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pecific delays in development</w:t>
            </w:r>
          </w:p>
        </w:tc>
      </w:tr>
      <w:tr w:rsidR="00DF2A56" w:rsidRPr="007A2D42" w:rsidTr="00AE2841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F2A56" w:rsidRPr="00DF2A56" w:rsidRDefault="00DF2A56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2A56">
              <w:rPr>
                <w:rFonts w:ascii="Times New Roman" w:hAnsi="Times New Roman" w:cs="Times New Roman"/>
              </w:rPr>
              <w:t>E2751</w:t>
            </w:r>
          </w:p>
        </w:tc>
        <w:tc>
          <w:tcPr>
            <w:tcW w:w="35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F2A56" w:rsidRPr="00DF2A56" w:rsidRDefault="00DF2A56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2A56">
              <w:rPr>
                <w:rFonts w:ascii="Times New Roman" w:hAnsi="Times New Roman" w:cs="Times New Roman"/>
              </w:rPr>
              <w:t>Bulimia (non-organic overeating)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A56" w:rsidRPr="00DF2A56" w:rsidRDefault="00DF2A56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2A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E2E0.               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2A56" w:rsidRPr="00DF2A56" w:rsidRDefault="00DF2A56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2A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hild attention deficit disorder</w:t>
            </w:r>
          </w:p>
        </w:tc>
      </w:tr>
      <w:tr w:rsidR="00DF2A56" w:rsidRPr="007A2D42" w:rsidTr="00AE2841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F2A56" w:rsidRPr="00DF2A56" w:rsidRDefault="00DF2A56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2A56">
              <w:rPr>
                <w:rFonts w:ascii="Times New Roman" w:hAnsi="Times New Roman" w:cs="Times New Roman"/>
              </w:rPr>
              <w:t>E2750</w:t>
            </w:r>
          </w:p>
        </w:tc>
        <w:tc>
          <w:tcPr>
            <w:tcW w:w="35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F2A56" w:rsidRPr="00DF2A56" w:rsidRDefault="00DF2A56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2A56">
              <w:rPr>
                <w:rFonts w:ascii="Times New Roman" w:hAnsi="Times New Roman" w:cs="Times New Roman"/>
              </w:rPr>
              <w:t>Unspecified non-organic eating disorder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A56" w:rsidRPr="00DF2A56" w:rsidRDefault="00DF2A56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2A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E2Fy.               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2A56" w:rsidRPr="00DF2A56" w:rsidRDefault="00DF2A56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2A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 development delays</w:t>
            </w:r>
          </w:p>
        </w:tc>
      </w:tr>
      <w:tr w:rsidR="00DF2A56" w:rsidRPr="007A2D42" w:rsidTr="00AE2841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F2A56" w:rsidRPr="00DF2A56" w:rsidRDefault="00DF2A56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2A56">
              <w:rPr>
                <w:rFonts w:ascii="Times New Roman" w:hAnsi="Times New Roman" w:cs="Times New Roman"/>
              </w:rPr>
              <w:t>E275z</w:t>
            </w:r>
          </w:p>
        </w:tc>
        <w:tc>
          <w:tcPr>
            <w:tcW w:w="35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F2A56" w:rsidRPr="00DF2A56" w:rsidRDefault="00DF2A56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2A56">
              <w:rPr>
                <w:rFonts w:ascii="Times New Roman" w:hAnsi="Times New Roman" w:cs="Times New Roman"/>
              </w:rPr>
              <w:t>Non-organic eating disorder NOS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A56" w:rsidRPr="00DF2A56" w:rsidRDefault="00DF2A56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2A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E2C12               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2A56" w:rsidRPr="00DF2A56" w:rsidRDefault="00DF2A56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2A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antrums</w:t>
            </w:r>
          </w:p>
        </w:tc>
      </w:tr>
      <w:tr w:rsidR="00DF2A56" w:rsidRPr="007A2D42" w:rsidTr="00AE2841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F2A56" w:rsidRPr="00DF2A56" w:rsidRDefault="00DF2A56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2A56">
              <w:rPr>
                <w:rFonts w:ascii="Times New Roman" w:hAnsi="Times New Roman" w:cs="Times New Roman"/>
              </w:rPr>
              <w:t>Eu50.</w:t>
            </w:r>
          </w:p>
        </w:tc>
        <w:tc>
          <w:tcPr>
            <w:tcW w:w="35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F2A56" w:rsidRPr="00DF2A56" w:rsidRDefault="00DF2A56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2A56">
              <w:rPr>
                <w:rFonts w:ascii="Times New Roman" w:hAnsi="Times New Roman" w:cs="Times New Roman"/>
              </w:rPr>
              <w:t>[X] Eating disorders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A56" w:rsidRPr="00DF2A56" w:rsidRDefault="00DF2A56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2A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E140.               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2A56" w:rsidRPr="00DF2A56" w:rsidRDefault="00DF2A56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2A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fantile autism</w:t>
            </w:r>
          </w:p>
        </w:tc>
      </w:tr>
      <w:tr w:rsidR="00DF2A56" w:rsidRPr="007A2D42" w:rsidTr="00AE2841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F2A56" w:rsidRPr="00DF2A56" w:rsidRDefault="00DF2A56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2A56">
              <w:rPr>
                <w:rFonts w:ascii="Times New Roman" w:hAnsi="Times New Roman" w:cs="Times New Roman"/>
              </w:rPr>
              <w:t>Eu50z</w:t>
            </w:r>
          </w:p>
        </w:tc>
        <w:tc>
          <w:tcPr>
            <w:tcW w:w="35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F2A56" w:rsidRPr="00DF2A56" w:rsidRDefault="00DF2A56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2A56">
              <w:rPr>
                <w:rFonts w:ascii="Times New Roman" w:hAnsi="Times New Roman" w:cs="Times New Roman"/>
              </w:rPr>
              <w:t>[X] Eating disorder, unspecified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A56" w:rsidRPr="00DF2A56" w:rsidRDefault="00DF2A56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2A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E2Cy0               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2A56" w:rsidRPr="00DF2A56" w:rsidRDefault="00DF2A56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2A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reath holder</w:t>
            </w:r>
          </w:p>
        </w:tc>
      </w:tr>
      <w:tr w:rsidR="00DF2A56" w:rsidRPr="007A2D42" w:rsidTr="00AE2841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F2A56" w:rsidRPr="00DF2A56" w:rsidRDefault="00DF2A56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2A56">
              <w:rPr>
                <w:rFonts w:ascii="Times New Roman" w:hAnsi="Times New Roman" w:cs="Times New Roman"/>
              </w:rPr>
              <w:t>Eu502</w:t>
            </w:r>
          </w:p>
        </w:tc>
        <w:tc>
          <w:tcPr>
            <w:tcW w:w="35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F2A56" w:rsidRPr="00DF2A56" w:rsidRDefault="00DF2A56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2A56">
              <w:rPr>
                <w:rFonts w:ascii="Times New Roman" w:hAnsi="Times New Roman" w:cs="Times New Roman"/>
              </w:rPr>
              <w:t>[X] Bulimia nervosa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A56" w:rsidRPr="00DF2A56" w:rsidRDefault="00DF2A56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2A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E2F4.               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2A56" w:rsidRPr="00DF2A56" w:rsidRDefault="00DF2A56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2A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ordination disorder (dyspraxia)</w:t>
            </w:r>
          </w:p>
        </w:tc>
      </w:tr>
      <w:tr w:rsidR="00DF2A56" w:rsidRPr="007A2D42" w:rsidTr="00AE2841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F2A56" w:rsidRPr="00DF2A56" w:rsidRDefault="00DF2A56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2A56">
              <w:rPr>
                <w:rFonts w:ascii="Times New Roman" w:hAnsi="Times New Roman" w:cs="Times New Roman"/>
              </w:rPr>
              <w:t>Eu50y</w:t>
            </w:r>
          </w:p>
        </w:tc>
        <w:tc>
          <w:tcPr>
            <w:tcW w:w="35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F2A56" w:rsidRPr="00DF2A56" w:rsidRDefault="00DF2A56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2A56">
              <w:rPr>
                <w:rFonts w:ascii="Times New Roman" w:hAnsi="Times New Roman" w:cs="Times New Roman"/>
              </w:rPr>
              <w:t>[X] Other eating disorders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A56" w:rsidRPr="00DF2A56" w:rsidRDefault="00DF2A56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2A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E2F5.               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2A56" w:rsidRPr="00DF2A56" w:rsidRDefault="00DF2A56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2A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ixed development disorder</w:t>
            </w:r>
          </w:p>
        </w:tc>
      </w:tr>
      <w:tr w:rsidR="00DF2A56" w:rsidRPr="007A2D42" w:rsidTr="00AE2841">
        <w:trPr>
          <w:trHeight w:val="315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F2A56" w:rsidRPr="00DF2A56" w:rsidRDefault="00DF2A56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2A56">
              <w:rPr>
                <w:rFonts w:ascii="Times New Roman" w:hAnsi="Times New Roman" w:cs="Times New Roman"/>
              </w:rPr>
              <w:t>Eu500</w:t>
            </w:r>
          </w:p>
        </w:tc>
        <w:tc>
          <w:tcPr>
            <w:tcW w:w="35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F2A56" w:rsidRPr="00DF2A56" w:rsidRDefault="00DF2A56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2A56">
              <w:rPr>
                <w:rFonts w:ascii="Times New Roman" w:hAnsi="Times New Roman" w:cs="Times New Roman"/>
              </w:rPr>
              <w:t>[X] Anorexia nervosa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A56" w:rsidRPr="00DF2A56" w:rsidRDefault="00DF2A56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2A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E2E01               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2A56" w:rsidRPr="00DF2A56" w:rsidRDefault="00DF2A56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2A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ttention deficit with hyperactivity</w:t>
            </w:r>
          </w:p>
        </w:tc>
      </w:tr>
      <w:tr w:rsidR="00DF2A56" w:rsidRPr="007A2D42" w:rsidTr="00AE2841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F2A56" w:rsidRPr="00DF2A56" w:rsidRDefault="00DF2A56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2A56">
              <w:rPr>
                <w:rFonts w:ascii="Times New Roman" w:hAnsi="Times New Roman" w:cs="Times New Roman"/>
              </w:rPr>
              <w:t>E112.</w:t>
            </w:r>
          </w:p>
        </w:tc>
        <w:tc>
          <w:tcPr>
            <w:tcW w:w="35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F2A56" w:rsidRPr="00DF2A56" w:rsidRDefault="00DF2A56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2A56">
              <w:rPr>
                <w:rFonts w:ascii="Times New Roman" w:hAnsi="Times New Roman" w:cs="Times New Roman"/>
              </w:rPr>
              <w:t>Single major depressive episode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A56" w:rsidRPr="00DF2A56" w:rsidRDefault="00DF2A56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2A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E2Fz.               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2A56" w:rsidRPr="00DF2A56" w:rsidRDefault="00DF2A56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2A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velopmental disorder NOS</w:t>
            </w:r>
          </w:p>
        </w:tc>
      </w:tr>
      <w:tr w:rsidR="00DF2A56" w:rsidRPr="007A2D42" w:rsidTr="00AE2841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F2A56" w:rsidRPr="00DF2A56" w:rsidRDefault="00DF2A56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2A56">
              <w:rPr>
                <w:rFonts w:ascii="Times New Roman" w:hAnsi="Times New Roman" w:cs="Times New Roman"/>
              </w:rPr>
              <w:t>E213.</w:t>
            </w:r>
          </w:p>
        </w:tc>
        <w:tc>
          <w:tcPr>
            <w:tcW w:w="35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F2A56" w:rsidRPr="00DF2A56" w:rsidRDefault="00DF2A56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2A56">
              <w:rPr>
                <w:rFonts w:ascii="Times New Roman" w:hAnsi="Times New Roman" w:cs="Times New Roman"/>
              </w:rPr>
              <w:t>Explosive personality disorder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A56" w:rsidRPr="00DF2A56" w:rsidRDefault="00DF2A56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2A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2E</w:t>
            </w:r>
            <w:proofErr w:type="gramStart"/>
            <w:r w:rsidRPr="00DF2A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.</w:t>
            </w:r>
            <w:proofErr w:type="gramEnd"/>
            <w:r w:rsidRPr="00DF2A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             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2A56" w:rsidRPr="00DF2A56" w:rsidRDefault="00DF2A56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2A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hildhood hyperkinetic syndrome</w:t>
            </w:r>
          </w:p>
        </w:tc>
      </w:tr>
      <w:tr w:rsidR="00DF2A56" w:rsidRPr="007A2D42" w:rsidTr="00AE2841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F2A56" w:rsidRPr="00DF2A56" w:rsidRDefault="00DF2A56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2A56">
              <w:rPr>
                <w:rFonts w:ascii="Times New Roman" w:hAnsi="Times New Roman" w:cs="Times New Roman"/>
              </w:rPr>
              <w:t>E13z.</w:t>
            </w:r>
          </w:p>
        </w:tc>
        <w:tc>
          <w:tcPr>
            <w:tcW w:w="35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F2A56" w:rsidRPr="00DF2A56" w:rsidRDefault="00DF2A56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2A56">
              <w:rPr>
                <w:rFonts w:ascii="Times New Roman" w:hAnsi="Times New Roman" w:cs="Times New Roman"/>
              </w:rPr>
              <w:t>Nonorganic psychosis NOS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A56" w:rsidRPr="00DF2A56" w:rsidRDefault="00DF2A56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2A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E2F3z               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2A56" w:rsidRPr="00DF2A56" w:rsidRDefault="00DF2A56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2A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peech or language developmental disorder NOS</w:t>
            </w:r>
          </w:p>
        </w:tc>
      </w:tr>
      <w:tr w:rsidR="00DF2A56" w:rsidRPr="007A2D42" w:rsidTr="00AE2841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F2A56" w:rsidRPr="00DF2A56" w:rsidRDefault="00DF2A56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2A56">
              <w:rPr>
                <w:rFonts w:ascii="Times New Roman" w:hAnsi="Times New Roman" w:cs="Times New Roman"/>
              </w:rPr>
              <w:t>E2016</w:t>
            </w:r>
          </w:p>
        </w:tc>
        <w:tc>
          <w:tcPr>
            <w:tcW w:w="35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F2A56" w:rsidRPr="00DF2A56" w:rsidRDefault="00DF2A56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2A56">
              <w:rPr>
                <w:rFonts w:ascii="Times New Roman" w:hAnsi="Times New Roman" w:cs="Times New Roman"/>
              </w:rPr>
              <w:t>Other conversion disorder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A56" w:rsidRPr="00DF2A56" w:rsidRDefault="00DF2A56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2A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E270.               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2A56" w:rsidRPr="00DF2A56" w:rsidRDefault="00DF2A56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2A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tammering or stuttering</w:t>
            </w:r>
          </w:p>
        </w:tc>
      </w:tr>
      <w:tr w:rsidR="00DF2A56" w:rsidRPr="007A2D42" w:rsidTr="00AE2841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F2A56" w:rsidRPr="00DF2A56" w:rsidRDefault="00DF2A56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2A56">
              <w:rPr>
                <w:rFonts w:ascii="Times New Roman" w:hAnsi="Times New Roman" w:cs="Times New Roman"/>
              </w:rPr>
              <w:t>E21</w:t>
            </w:r>
            <w:proofErr w:type="gramStart"/>
            <w:r w:rsidRPr="00DF2A56">
              <w:rPr>
                <w:rFonts w:ascii="Times New Roman" w:hAnsi="Times New Roman" w:cs="Times New Roman"/>
              </w:rPr>
              <w:t>..</w:t>
            </w:r>
            <w:proofErr w:type="gramEnd"/>
          </w:p>
        </w:tc>
        <w:tc>
          <w:tcPr>
            <w:tcW w:w="35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F2A56" w:rsidRPr="00DF2A56" w:rsidRDefault="00DF2A56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2A56">
              <w:rPr>
                <w:rFonts w:ascii="Times New Roman" w:hAnsi="Times New Roman" w:cs="Times New Roman"/>
              </w:rPr>
              <w:t>Personality disorders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A56" w:rsidRPr="00DF2A56" w:rsidRDefault="00DF2A56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2A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E2723               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2A56" w:rsidRPr="00DF2A56" w:rsidRDefault="00DF2A56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2A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illes de la Tourette's disorder</w:t>
            </w:r>
          </w:p>
        </w:tc>
      </w:tr>
      <w:tr w:rsidR="00DF2A56" w:rsidRPr="007A2D42" w:rsidTr="00AE2841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F2A56" w:rsidRPr="00DF2A56" w:rsidRDefault="00DF2A56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2A56">
              <w:rPr>
                <w:rFonts w:ascii="Times New Roman" w:hAnsi="Times New Roman" w:cs="Times New Roman"/>
              </w:rPr>
              <w:t>E113.</w:t>
            </w:r>
          </w:p>
        </w:tc>
        <w:tc>
          <w:tcPr>
            <w:tcW w:w="35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F2A56" w:rsidRPr="00DF2A56" w:rsidRDefault="00DF2A56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2A56">
              <w:rPr>
                <w:rFonts w:ascii="Times New Roman" w:hAnsi="Times New Roman" w:cs="Times New Roman"/>
              </w:rPr>
              <w:t>Recurrent major depressive episode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A56" w:rsidRPr="00DF2A56" w:rsidRDefault="00DF2A56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2A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E272.               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2A56" w:rsidRPr="00DF2A56" w:rsidRDefault="00DF2A56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2A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ics</w:t>
            </w:r>
          </w:p>
        </w:tc>
      </w:tr>
      <w:tr w:rsidR="00DF2A56" w:rsidRPr="007A2D42" w:rsidTr="00AE2841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F2A56" w:rsidRPr="00DF2A56" w:rsidRDefault="00DF2A56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2A56">
              <w:rPr>
                <w:rFonts w:ascii="Times New Roman" w:hAnsi="Times New Roman" w:cs="Times New Roman"/>
              </w:rPr>
              <w:t>E21yz</w:t>
            </w:r>
          </w:p>
        </w:tc>
        <w:tc>
          <w:tcPr>
            <w:tcW w:w="35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F2A56" w:rsidRPr="00DF2A56" w:rsidRDefault="00DF2A56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2A56">
              <w:rPr>
                <w:rFonts w:ascii="Times New Roman" w:hAnsi="Times New Roman" w:cs="Times New Roman"/>
              </w:rPr>
              <w:t>Other personality disorder NOS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A56" w:rsidRPr="00DF2A56" w:rsidRDefault="00DF2A56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2A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E27z2               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2A56" w:rsidRPr="00DF2A56" w:rsidRDefault="00DF2A56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2A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isping</w:t>
            </w:r>
          </w:p>
        </w:tc>
      </w:tr>
      <w:tr w:rsidR="00DF2A56" w:rsidRPr="007A2D42" w:rsidTr="00AE2841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F2A56" w:rsidRPr="00DF2A56" w:rsidRDefault="00DF2A56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2A56">
              <w:rPr>
                <w:rFonts w:ascii="Times New Roman" w:hAnsi="Times New Roman" w:cs="Times New Roman"/>
              </w:rPr>
              <w:t>E103.</w:t>
            </w:r>
          </w:p>
        </w:tc>
        <w:tc>
          <w:tcPr>
            <w:tcW w:w="35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F2A56" w:rsidRPr="00DF2A56" w:rsidRDefault="00DF2A56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2A56">
              <w:rPr>
                <w:rFonts w:ascii="Times New Roman" w:hAnsi="Times New Roman" w:cs="Times New Roman"/>
              </w:rPr>
              <w:t>Paranoid schizophrenia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A56" w:rsidRPr="00DF2A56" w:rsidRDefault="00DF2A56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2A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E2731               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2A56" w:rsidRPr="00DF2A56" w:rsidRDefault="00DF2A56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2A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ead-banging</w:t>
            </w:r>
          </w:p>
        </w:tc>
      </w:tr>
      <w:tr w:rsidR="00DF2A56" w:rsidRPr="007A2D42" w:rsidTr="00AE2841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F2A56" w:rsidRPr="00DF2A56" w:rsidRDefault="00DF2A56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2A56">
              <w:rPr>
                <w:rFonts w:ascii="Times New Roman" w:hAnsi="Times New Roman" w:cs="Times New Roman"/>
              </w:rPr>
              <w:t>E135.</w:t>
            </w:r>
          </w:p>
        </w:tc>
        <w:tc>
          <w:tcPr>
            <w:tcW w:w="35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F2A56" w:rsidRPr="00DF2A56" w:rsidRDefault="00DF2A56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2A56">
              <w:rPr>
                <w:rFonts w:ascii="Times New Roman" w:hAnsi="Times New Roman" w:cs="Times New Roman"/>
              </w:rPr>
              <w:t>Agitated depression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A56" w:rsidRPr="00DF2A56" w:rsidRDefault="00DF2A56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2A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E2F30               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2A56" w:rsidRPr="00DF2A56" w:rsidRDefault="00DF2A56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2A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velopmental aphasia</w:t>
            </w:r>
          </w:p>
        </w:tc>
      </w:tr>
      <w:tr w:rsidR="00DF2A56" w:rsidRPr="007A2D42" w:rsidTr="00AE2841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F2A56" w:rsidRPr="00DF2A56" w:rsidRDefault="00DF2A56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2A56">
              <w:rPr>
                <w:rFonts w:ascii="Times New Roman" w:hAnsi="Times New Roman" w:cs="Times New Roman"/>
              </w:rPr>
              <w:t>E2028</w:t>
            </w:r>
          </w:p>
        </w:tc>
        <w:tc>
          <w:tcPr>
            <w:tcW w:w="35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F2A56" w:rsidRPr="00DF2A56" w:rsidRDefault="00DF2A56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2A56">
              <w:rPr>
                <w:rFonts w:ascii="Times New Roman" w:hAnsi="Times New Roman" w:cs="Times New Roman"/>
              </w:rPr>
              <w:t>Claustrophobia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A56" w:rsidRPr="00DF2A56" w:rsidRDefault="00DF2A56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2A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E2747               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2A56" w:rsidRPr="00DF2A56" w:rsidRDefault="00DF2A56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2A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omnambulism - sleep walking</w:t>
            </w:r>
          </w:p>
        </w:tc>
      </w:tr>
      <w:tr w:rsidR="00DF2A56" w:rsidRPr="007A2D42" w:rsidTr="00AE2841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F2A56" w:rsidRPr="00DF2A56" w:rsidRDefault="00DF2A56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2A56">
              <w:rPr>
                <w:rFonts w:ascii="Times New Roman" w:hAnsi="Times New Roman" w:cs="Times New Roman"/>
              </w:rPr>
              <w:t>E2151</w:t>
            </w:r>
          </w:p>
        </w:tc>
        <w:tc>
          <w:tcPr>
            <w:tcW w:w="35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F2A56" w:rsidRPr="00DF2A56" w:rsidRDefault="00DF2A56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2A56">
              <w:rPr>
                <w:rFonts w:ascii="Times New Roman" w:hAnsi="Times New Roman" w:cs="Times New Roman"/>
              </w:rPr>
              <w:t>Munchausen's syndrome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A56" w:rsidRPr="00DF2A56" w:rsidRDefault="00DF2A56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2A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E27z4               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2A56" w:rsidRPr="00DF2A56" w:rsidRDefault="00DF2A56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2A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il-biting</w:t>
            </w:r>
          </w:p>
        </w:tc>
      </w:tr>
      <w:tr w:rsidR="00DF2A56" w:rsidRPr="007A2D42" w:rsidTr="00AE2841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F2A56" w:rsidRPr="00DF2A56" w:rsidRDefault="00DF2A56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2A56">
              <w:rPr>
                <w:rFonts w:ascii="Times New Roman" w:hAnsi="Times New Roman" w:cs="Times New Roman"/>
              </w:rPr>
              <w:t>E273.</w:t>
            </w:r>
          </w:p>
        </w:tc>
        <w:tc>
          <w:tcPr>
            <w:tcW w:w="35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F2A56" w:rsidRPr="00DF2A56" w:rsidRDefault="00DF2A56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2A56">
              <w:rPr>
                <w:rFonts w:ascii="Times New Roman" w:hAnsi="Times New Roman" w:cs="Times New Roman"/>
              </w:rPr>
              <w:t>Stereotyped repetitive movements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A56" w:rsidRPr="00DF2A56" w:rsidRDefault="00DF2A56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2A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E2F2.               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2A56" w:rsidRPr="00DF2A56" w:rsidRDefault="00DF2A56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2A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 specific learning difficulty</w:t>
            </w:r>
          </w:p>
        </w:tc>
      </w:tr>
      <w:tr w:rsidR="00DF2A56" w:rsidRPr="007A2D42" w:rsidTr="00AE2841">
        <w:trPr>
          <w:trHeight w:val="315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F2A56" w:rsidRPr="00DF2A56" w:rsidRDefault="00DF2A56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2A56">
              <w:rPr>
                <w:rFonts w:ascii="Times New Roman" w:hAnsi="Times New Roman" w:cs="Times New Roman"/>
              </w:rPr>
              <w:t>Eu90.</w:t>
            </w:r>
          </w:p>
        </w:tc>
        <w:tc>
          <w:tcPr>
            <w:tcW w:w="35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F2A56" w:rsidRPr="00DF2A56" w:rsidRDefault="00DF2A56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2A56">
              <w:rPr>
                <w:rFonts w:ascii="Times New Roman" w:hAnsi="Times New Roman" w:cs="Times New Roman"/>
              </w:rPr>
              <w:t>[X] Hyperkinetic disorders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A56" w:rsidRPr="00DF2A56" w:rsidRDefault="00DF2A56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2A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E2F02               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2A56" w:rsidRPr="00DF2A56" w:rsidRDefault="00DF2A56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2A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velopmental dyslexia</w:t>
            </w:r>
          </w:p>
        </w:tc>
      </w:tr>
      <w:tr w:rsidR="00DF2A56" w:rsidRPr="007A2D42" w:rsidTr="00AE2841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F2A56" w:rsidRPr="00DF2A56" w:rsidRDefault="00DF2A56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2A56">
              <w:rPr>
                <w:rFonts w:ascii="Times New Roman" w:hAnsi="Times New Roman" w:cs="Times New Roman"/>
              </w:rPr>
              <w:t>Eu322</w:t>
            </w:r>
          </w:p>
        </w:tc>
        <w:tc>
          <w:tcPr>
            <w:tcW w:w="35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F2A56" w:rsidRPr="00DF2A56" w:rsidRDefault="00DF2A56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2A56">
              <w:rPr>
                <w:rFonts w:ascii="Times New Roman" w:hAnsi="Times New Roman" w:cs="Times New Roman"/>
              </w:rPr>
              <w:t>[X] Severe depressive episode without psychotic symptoms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A56" w:rsidRPr="00DF2A56" w:rsidRDefault="00DF2A56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2A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E2752               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2A56" w:rsidRPr="00DF2A56" w:rsidRDefault="00DF2A56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2A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ica</w:t>
            </w:r>
          </w:p>
        </w:tc>
      </w:tr>
      <w:tr w:rsidR="00DF2A56" w:rsidRPr="007A2D42" w:rsidTr="00AE2841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F2A56" w:rsidRPr="00DF2A56" w:rsidRDefault="00DF2A56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2A56">
              <w:rPr>
                <w:rFonts w:ascii="Times New Roman" w:hAnsi="Times New Roman" w:cs="Times New Roman"/>
              </w:rPr>
              <w:t>Eu400</w:t>
            </w:r>
          </w:p>
        </w:tc>
        <w:tc>
          <w:tcPr>
            <w:tcW w:w="35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F2A56" w:rsidRPr="00DF2A56" w:rsidRDefault="00DF2A56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2A56">
              <w:rPr>
                <w:rFonts w:ascii="Times New Roman" w:hAnsi="Times New Roman" w:cs="Times New Roman"/>
              </w:rPr>
              <w:t>[X] Agoraphobia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A56" w:rsidRPr="00DF2A56" w:rsidRDefault="00DF2A56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2A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E27z5               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2A56" w:rsidRPr="00DF2A56" w:rsidRDefault="00DF2A56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2A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humb-sucking</w:t>
            </w:r>
          </w:p>
        </w:tc>
      </w:tr>
      <w:tr w:rsidR="00DF2A56" w:rsidRPr="007A2D42" w:rsidTr="00AE2841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F2A56" w:rsidRPr="00DF2A56" w:rsidRDefault="00DF2A56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2A56">
              <w:rPr>
                <w:rFonts w:ascii="Times New Roman" w:hAnsi="Times New Roman" w:cs="Times New Roman"/>
              </w:rPr>
              <w:t>Eu445</w:t>
            </w:r>
          </w:p>
        </w:tc>
        <w:tc>
          <w:tcPr>
            <w:tcW w:w="35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F2A56" w:rsidRPr="00DF2A56" w:rsidRDefault="00DF2A56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2A56">
              <w:rPr>
                <w:rFonts w:ascii="Times New Roman" w:hAnsi="Times New Roman" w:cs="Times New Roman"/>
              </w:rPr>
              <w:t>[X] Dissociative convulsions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A56" w:rsidRPr="00DF2A56" w:rsidRDefault="00DF2A56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2A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E3...               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2A56" w:rsidRPr="00DF2A56" w:rsidRDefault="00DF2A56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2A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ntal retardation</w:t>
            </w:r>
          </w:p>
        </w:tc>
      </w:tr>
      <w:tr w:rsidR="00DF2A56" w:rsidRPr="007A2D42" w:rsidTr="00AE2841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F2A56" w:rsidRPr="00DF2A56" w:rsidRDefault="00DF2A56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2A56">
              <w:rPr>
                <w:rFonts w:ascii="Times New Roman" w:hAnsi="Times New Roman" w:cs="Times New Roman"/>
              </w:rPr>
              <w:lastRenderedPageBreak/>
              <w:t>Eu2z.</w:t>
            </w:r>
          </w:p>
        </w:tc>
        <w:tc>
          <w:tcPr>
            <w:tcW w:w="35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F2A56" w:rsidRPr="00DF2A56" w:rsidRDefault="00DF2A56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2A56">
              <w:rPr>
                <w:rFonts w:ascii="Times New Roman" w:hAnsi="Times New Roman" w:cs="Times New Roman"/>
              </w:rPr>
              <w:t>[X] Unspecified nonorganic psychosis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A56" w:rsidRPr="00DF2A56" w:rsidRDefault="00DF2A56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2A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E2E0z               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2A56" w:rsidRPr="00DF2A56" w:rsidRDefault="00DF2A56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2A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hild attention deficit disorder NOS</w:t>
            </w:r>
          </w:p>
        </w:tc>
      </w:tr>
      <w:tr w:rsidR="00DF2A56" w:rsidRPr="007A2D42" w:rsidTr="00AE2841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F2A56" w:rsidRPr="00DF2A56" w:rsidRDefault="00DF2A56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2A56">
              <w:rPr>
                <w:rFonts w:ascii="Times New Roman" w:hAnsi="Times New Roman" w:cs="Times New Roman"/>
              </w:rPr>
              <w:t>Eu04.</w:t>
            </w:r>
          </w:p>
        </w:tc>
        <w:tc>
          <w:tcPr>
            <w:tcW w:w="35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F2A56" w:rsidRPr="00DF2A56" w:rsidRDefault="00DF2A56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2A56">
              <w:rPr>
                <w:rFonts w:ascii="Times New Roman" w:hAnsi="Times New Roman" w:cs="Times New Roman"/>
              </w:rPr>
              <w:t xml:space="preserve">[X] Delirium, not induced by </w:t>
            </w:r>
            <w:proofErr w:type="spellStart"/>
            <w:r w:rsidRPr="00DF2A56">
              <w:rPr>
                <w:rFonts w:ascii="Times New Roman" w:hAnsi="Times New Roman" w:cs="Times New Roman"/>
              </w:rPr>
              <w:t>alcohol+other</w:t>
            </w:r>
            <w:proofErr w:type="spellEnd"/>
            <w:r w:rsidRPr="00DF2A56">
              <w:rPr>
                <w:rFonts w:ascii="Times New Roman" w:hAnsi="Times New Roman" w:cs="Times New Roman"/>
              </w:rPr>
              <w:t xml:space="preserve"> psychoactive subs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A56" w:rsidRPr="00DF2A56" w:rsidRDefault="00DF2A56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2A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E2E2.               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2A56" w:rsidRPr="00DF2A56" w:rsidRDefault="00DF2A56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2A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yperkinetic conduct disorder</w:t>
            </w:r>
          </w:p>
        </w:tc>
      </w:tr>
      <w:tr w:rsidR="00DF2A56" w:rsidRPr="007A2D42" w:rsidTr="00AE2841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F2A56" w:rsidRPr="00DF2A56" w:rsidRDefault="00DF2A56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2A56">
              <w:rPr>
                <w:rFonts w:ascii="Times New Roman" w:hAnsi="Times New Roman" w:cs="Times New Roman"/>
              </w:rPr>
              <w:t>Eu31.</w:t>
            </w:r>
          </w:p>
        </w:tc>
        <w:tc>
          <w:tcPr>
            <w:tcW w:w="35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F2A56" w:rsidRPr="00DF2A56" w:rsidRDefault="00DF2A56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2A56">
              <w:rPr>
                <w:rFonts w:ascii="Times New Roman" w:hAnsi="Times New Roman" w:cs="Times New Roman"/>
              </w:rPr>
              <w:t>[X] Bipolar affective disorder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A56" w:rsidRPr="00DF2A56" w:rsidRDefault="00DF2A56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2A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E2E00               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2A56" w:rsidRPr="00DF2A56" w:rsidRDefault="00DF2A56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2A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ttention deficit without hyperactivity</w:t>
            </w:r>
          </w:p>
        </w:tc>
      </w:tr>
      <w:tr w:rsidR="00DF2A56" w:rsidRPr="007A2D42" w:rsidTr="00AE2841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F2A56" w:rsidRPr="00DF2A56" w:rsidRDefault="00DF2A56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2A56">
              <w:rPr>
                <w:rFonts w:ascii="Times New Roman" w:hAnsi="Times New Roman" w:cs="Times New Roman"/>
              </w:rPr>
              <w:t>Eu220</w:t>
            </w:r>
          </w:p>
        </w:tc>
        <w:tc>
          <w:tcPr>
            <w:tcW w:w="35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F2A56" w:rsidRPr="00DF2A56" w:rsidRDefault="00DF2A56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2A56">
              <w:rPr>
                <w:rFonts w:ascii="Times New Roman" w:hAnsi="Times New Roman" w:cs="Times New Roman"/>
              </w:rPr>
              <w:t>[X] Delusional disorder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A56" w:rsidRPr="00DF2A56" w:rsidRDefault="00DF2A56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2A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E2Dy0               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2A56" w:rsidRPr="00DF2A56" w:rsidRDefault="00DF2A56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2A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hildhood and adolescent oppositional disorder</w:t>
            </w:r>
          </w:p>
        </w:tc>
      </w:tr>
      <w:tr w:rsidR="00DF2A56" w:rsidRPr="007A2D42" w:rsidTr="00AE2841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F2A56" w:rsidRPr="00DF2A56" w:rsidRDefault="00DF2A56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2A56">
              <w:rPr>
                <w:rFonts w:ascii="Times New Roman" w:hAnsi="Times New Roman" w:cs="Times New Roman"/>
              </w:rPr>
              <w:t>Eu3</w:t>
            </w:r>
            <w:proofErr w:type="gramStart"/>
            <w:r w:rsidRPr="00DF2A56">
              <w:rPr>
                <w:rFonts w:ascii="Times New Roman" w:hAnsi="Times New Roman" w:cs="Times New Roman"/>
              </w:rPr>
              <w:t>..</w:t>
            </w:r>
            <w:proofErr w:type="gramEnd"/>
          </w:p>
        </w:tc>
        <w:tc>
          <w:tcPr>
            <w:tcW w:w="35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F2A56" w:rsidRPr="00DF2A56" w:rsidRDefault="00DF2A56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2A56">
              <w:rPr>
                <w:rFonts w:ascii="Times New Roman" w:hAnsi="Times New Roman" w:cs="Times New Roman"/>
              </w:rPr>
              <w:t>[X] Mood - affective disorders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A56" w:rsidRPr="00DF2A56" w:rsidRDefault="00DF2A56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2A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E2C2.               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2A56" w:rsidRPr="00DF2A56" w:rsidRDefault="00DF2A56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2A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ocialised conduct disorder</w:t>
            </w:r>
          </w:p>
        </w:tc>
      </w:tr>
      <w:tr w:rsidR="00DF2A56" w:rsidRPr="007A2D42" w:rsidTr="00AE2841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F2A56" w:rsidRPr="00DF2A56" w:rsidRDefault="00DF2A56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2A56">
              <w:rPr>
                <w:rFonts w:ascii="Times New Roman" w:hAnsi="Times New Roman" w:cs="Times New Roman"/>
              </w:rPr>
              <w:t>Eu323</w:t>
            </w:r>
          </w:p>
        </w:tc>
        <w:tc>
          <w:tcPr>
            <w:tcW w:w="35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F2A56" w:rsidRPr="00DF2A56" w:rsidRDefault="00DF2A56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2A56">
              <w:rPr>
                <w:rFonts w:ascii="Times New Roman" w:hAnsi="Times New Roman" w:cs="Times New Roman"/>
              </w:rPr>
              <w:t>[X] Severe depressive episode with psychotic symptoms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A56" w:rsidRPr="00DF2A56" w:rsidRDefault="00DF2A56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2A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30</w:t>
            </w:r>
            <w:proofErr w:type="gramStart"/>
            <w:r w:rsidRPr="00DF2A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.</w:t>
            </w:r>
            <w:proofErr w:type="gramEnd"/>
            <w:r w:rsidRPr="00DF2A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             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2A56" w:rsidRPr="00DF2A56" w:rsidRDefault="00DF2A56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2A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ild mental retardation, IQ in range 50-70</w:t>
            </w:r>
          </w:p>
        </w:tc>
      </w:tr>
      <w:tr w:rsidR="00DF2A56" w:rsidRPr="007A2D42" w:rsidTr="00AE2841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F2A56" w:rsidRPr="00DF2A56" w:rsidRDefault="00DF2A56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2A56">
              <w:rPr>
                <w:rFonts w:ascii="Times New Roman" w:hAnsi="Times New Roman" w:cs="Times New Roman"/>
              </w:rPr>
              <w:t>Eu341</w:t>
            </w:r>
          </w:p>
        </w:tc>
        <w:tc>
          <w:tcPr>
            <w:tcW w:w="35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F2A56" w:rsidRPr="00DF2A56" w:rsidRDefault="00DF2A56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2A56">
              <w:rPr>
                <w:rFonts w:ascii="Times New Roman" w:hAnsi="Times New Roman" w:cs="Times New Roman"/>
              </w:rPr>
              <w:t>[X] Dysthymia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A56" w:rsidRPr="00DF2A56" w:rsidRDefault="00DF2A56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2A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E2F00               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2A56" w:rsidRPr="00DF2A56" w:rsidRDefault="00DF2A56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2A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ading disorder unspecified</w:t>
            </w:r>
          </w:p>
        </w:tc>
      </w:tr>
      <w:tr w:rsidR="00DF2A56" w:rsidRPr="007A2D42" w:rsidTr="00AE2841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F2A56" w:rsidRPr="00DF2A56" w:rsidRDefault="00DF2A56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2A56">
              <w:rPr>
                <w:rFonts w:ascii="Times New Roman" w:hAnsi="Times New Roman" w:cs="Times New Roman"/>
              </w:rPr>
              <w:t>Eu422</w:t>
            </w:r>
          </w:p>
        </w:tc>
        <w:tc>
          <w:tcPr>
            <w:tcW w:w="35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F2A56" w:rsidRPr="00DF2A56" w:rsidRDefault="00DF2A56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2A56">
              <w:rPr>
                <w:rFonts w:ascii="Times New Roman" w:hAnsi="Times New Roman" w:cs="Times New Roman"/>
              </w:rPr>
              <w:t>[X] Mixed obsessional thoughts and acts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A56" w:rsidRPr="00DF2A56" w:rsidRDefault="00DF2A56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2A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E140z               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2A56" w:rsidRPr="00DF2A56" w:rsidRDefault="00DF2A56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2A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fantile autism NOS</w:t>
            </w:r>
          </w:p>
        </w:tc>
      </w:tr>
      <w:tr w:rsidR="00DF2A56" w:rsidRPr="007A2D42" w:rsidTr="00AE2841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F2A56" w:rsidRPr="00DF2A56" w:rsidRDefault="00DF2A56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2A56">
              <w:rPr>
                <w:rFonts w:ascii="Times New Roman" w:hAnsi="Times New Roman" w:cs="Times New Roman"/>
              </w:rPr>
              <w:t>Eu44.</w:t>
            </w:r>
          </w:p>
        </w:tc>
        <w:tc>
          <w:tcPr>
            <w:tcW w:w="35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F2A56" w:rsidRPr="00DF2A56" w:rsidRDefault="00DF2A56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2A56">
              <w:rPr>
                <w:rFonts w:ascii="Times New Roman" w:hAnsi="Times New Roman" w:cs="Times New Roman"/>
              </w:rPr>
              <w:t>[X] Dissociative [conversion] disorders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A56" w:rsidRPr="00DF2A56" w:rsidRDefault="00DF2A56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2A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E2722               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2A56" w:rsidRPr="00DF2A56" w:rsidRDefault="00DF2A56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2A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hronic motor tic disorder</w:t>
            </w:r>
          </w:p>
        </w:tc>
      </w:tr>
      <w:tr w:rsidR="00DF2A56" w:rsidRPr="007A2D42" w:rsidTr="00AE2841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F2A56" w:rsidRPr="00DF2A56" w:rsidRDefault="00DF2A56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2A56">
              <w:rPr>
                <w:rFonts w:ascii="Times New Roman" w:hAnsi="Times New Roman" w:cs="Times New Roman"/>
              </w:rPr>
              <w:t>Eu90z</w:t>
            </w:r>
          </w:p>
        </w:tc>
        <w:tc>
          <w:tcPr>
            <w:tcW w:w="35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F2A56" w:rsidRPr="00DF2A56" w:rsidRDefault="00DF2A56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2A56">
              <w:rPr>
                <w:rFonts w:ascii="Times New Roman" w:hAnsi="Times New Roman" w:cs="Times New Roman"/>
              </w:rPr>
              <w:t>[X] Hyperkinetic disorder, unspecified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A56" w:rsidRPr="00DF2A56" w:rsidRDefault="00DF2A56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2A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E2Ez.               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2A56" w:rsidRPr="00DF2A56" w:rsidRDefault="00DF2A56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2A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yperkinetic syndrome NOS</w:t>
            </w:r>
          </w:p>
        </w:tc>
      </w:tr>
      <w:tr w:rsidR="00DF2A56" w:rsidRPr="007A2D42" w:rsidTr="00AE2841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F2A56" w:rsidRPr="00DF2A56" w:rsidRDefault="00DF2A56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2A56">
              <w:rPr>
                <w:rFonts w:ascii="Times New Roman" w:hAnsi="Times New Roman" w:cs="Times New Roman"/>
              </w:rPr>
              <w:t>E....</w:t>
            </w:r>
          </w:p>
        </w:tc>
        <w:tc>
          <w:tcPr>
            <w:tcW w:w="35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F2A56" w:rsidRPr="00DF2A56" w:rsidRDefault="00DF2A56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2A56">
              <w:rPr>
                <w:rFonts w:ascii="Times New Roman" w:hAnsi="Times New Roman" w:cs="Times New Roman"/>
              </w:rPr>
              <w:t>Mental disorders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A56" w:rsidRPr="00DF2A56" w:rsidRDefault="00DF2A56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2A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E2F0.               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2A56" w:rsidRPr="00DF2A56" w:rsidRDefault="00DF2A56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2A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pecific reading disorder</w:t>
            </w:r>
          </w:p>
        </w:tc>
      </w:tr>
      <w:tr w:rsidR="00DF2A56" w:rsidRPr="007A2D42" w:rsidTr="00AE2841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F2A56" w:rsidRPr="00DF2A56" w:rsidRDefault="00DF2A56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2A56">
              <w:rPr>
                <w:rFonts w:ascii="Times New Roman" w:hAnsi="Times New Roman" w:cs="Times New Roman"/>
              </w:rPr>
              <w:t>E2A2.</w:t>
            </w:r>
          </w:p>
        </w:tc>
        <w:tc>
          <w:tcPr>
            <w:tcW w:w="35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F2A56" w:rsidRPr="00DF2A56" w:rsidRDefault="00DF2A56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2A56">
              <w:rPr>
                <w:rFonts w:ascii="Times New Roman" w:hAnsi="Times New Roman" w:cs="Times New Roman"/>
              </w:rPr>
              <w:t>Post-concussion syndrome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A56" w:rsidRPr="00DF2A56" w:rsidRDefault="00DF2A56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2A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3z</w:t>
            </w:r>
            <w:proofErr w:type="gramStart"/>
            <w:r w:rsidRPr="00DF2A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.</w:t>
            </w:r>
            <w:proofErr w:type="gramEnd"/>
            <w:r w:rsidRPr="00DF2A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             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2A56" w:rsidRPr="00DF2A56" w:rsidRDefault="00DF2A56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2A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ntal retardation NOS</w:t>
            </w:r>
          </w:p>
        </w:tc>
      </w:tr>
      <w:tr w:rsidR="00DF2A56" w:rsidRPr="007A2D42" w:rsidTr="00AE2841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F2A56" w:rsidRPr="00DF2A56" w:rsidRDefault="00DF2A56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2A56">
              <w:rPr>
                <w:rFonts w:ascii="Times New Roman" w:hAnsi="Times New Roman" w:cs="Times New Roman"/>
              </w:rPr>
              <w:t>E2755</w:t>
            </w:r>
          </w:p>
        </w:tc>
        <w:tc>
          <w:tcPr>
            <w:tcW w:w="35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F2A56" w:rsidRPr="00DF2A56" w:rsidRDefault="00DF2A56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2A56">
              <w:rPr>
                <w:rFonts w:ascii="Times New Roman" w:hAnsi="Times New Roman" w:cs="Times New Roman"/>
              </w:rPr>
              <w:t>Non-organic infant feeding disturbance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A56" w:rsidRPr="00DF2A56" w:rsidRDefault="00DF2A56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2A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E1400               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2A56" w:rsidRPr="00DF2A56" w:rsidRDefault="00DF2A56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2A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ctive infantile autism</w:t>
            </w:r>
          </w:p>
        </w:tc>
      </w:tr>
      <w:tr w:rsidR="00DF2A56" w:rsidRPr="007A2D42" w:rsidTr="00AE2841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F2A56" w:rsidRPr="00DF2A56" w:rsidRDefault="00DF2A56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2A56">
              <w:rPr>
                <w:rFonts w:ascii="Times New Roman" w:hAnsi="Times New Roman" w:cs="Times New Roman"/>
              </w:rPr>
              <w:t>E2273</w:t>
            </w:r>
          </w:p>
        </w:tc>
        <w:tc>
          <w:tcPr>
            <w:tcW w:w="35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F2A56" w:rsidRPr="00DF2A56" w:rsidRDefault="00DF2A56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2A56">
              <w:rPr>
                <w:rFonts w:ascii="Times New Roman" w:hAnsi="Times New Roman" w:cs="Times New Roman"/>
              </w:rPr>
              <w:t>Impotence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A56" w:rsidRPr="00DF2A56" w:rsidRDefault="00DF2A56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2A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E2023               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2A56" w:rsidRPr="00DF2A56" w:rsidRDefault="00DF2A56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2A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ocial phobia, fear of eating in public</w:t>
            </w:r>
          </w:p>
        </w:tc>
      </w:tr>
      <w:tr w:rsidR="00DF2A56" w:rsidRPr="007A2D42" w:rsidTr="00AE2841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F2A56" w:rsidRPr="00DF2A56" w:rsidRDefault="00DF2A56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2A56">
              <w:rPr>
                <w:rFonts w:ascii="Times New Roman" w:hAnsi="Times New Roman" w:cs="Times New Roman"/>
              </w:rPr>
              <w:t>E030.</w:t>
            </w:r>
          </w:p>
        </w:tc>
        <w:tc>
          <w:tcPr>
            <w:tcW w:w="35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F2A56" w:rsidRPr="00DF2A56" w:rsidRDefault="00DF2A56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2A56">
              <w:rPr>
                <w:rFonts w:ascii="Times New Roman" w:hAnsi="Times New Roman" w:cs="Times New Roman"/>
              </w:rPr>
              <w:t xml:space="preserve">Acute </w:t>
            </w:r>
            <w:proofErr w:type="spellStart"/>
            <w:r w:rsidRPr="00DF2A56">
              <w:rPr>
                <w:rFonts w:ascii="Times New Roman" w:hAnsi="Times New Roman" w:cs="Times New Roman"/>
              </w:rPr>
              <w:t>confusional</w:t>
            </w:r>
            <w:proofErr w:type="spellEnd"/>
            <w:r w:rsidRPr="00DF2A56">
              <w:rPr>
                <w:rFonts w:ascii="Times New Roman" w:hAnsi="Times New Roman" w:cs="Times New Roman"/>
              </w:rPr>
              <w:t xml:space="preserve"> state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A56" w:rsidRPr="00DF2A56" w:rsidRDefault="00DF2A56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2A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E2D22               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2A56" w:rsidRPr="00DF2A56" w:rsidRDefault="00DF2A56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2A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hildhood and adolescent disturbance with elective mutism</w:t>
            </w:r>
          </w:p>
        </w:tc>
      </w:tr>
      <w:tr w:rsidR="00DF2A56" w:rsidRPr="007A2D42" w:rsidTr="00AE2841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F2A56" w:rsidRPr="00DF2A56" w:rsidRDefault="00DF2A56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2A56">
              <w:rPr>
                <w:rFonts w:ascii="Times New Roman" w:hAnsi="Times New Roman" w:cs="Times New Roman"/>
              </w:rPr>
              <w:t>E26y0</w:t>
            </w:r>
          </w:p>
        </w:tc>
        <w:tc>
          <w:tcPr>
            <w:tcW w:w="35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F2A56" w:rsidRPr="00DF2A56" w:rsidRDefault="00DF2A56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2A56">
              <w:rPr>
                <w:rFonts w:ascii="Times New Roman" w:hAnsi="Times New Roman" w:cs="Times New Roman"/>
              </w:rPr>
              <w:t>Bruxism (teeth grinding)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A56" w:rsidRPr="00DF2A56" w:rsidRDefault="00DF2A56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2A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E2F1.               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2A56" w:rsidRPr="00DF2A56" w:rsidRDefault="00DF2A56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2A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yscalculia</w:t>
            </w:r>
          </w:p>
        </w:tc>
      </w:tr>
      <w:tr w:rsidR="00DF2A56" w:rsidRPr="007A2D42" w:rsidTr="00AE2841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F2A56" w:rsidRPr="00DF2A56" w:rsidRDefault="00DF2A56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2A56">
              <w:rPr>
                <w:rFonts w:ascii="Times New Roman" w:hAnsi="Times New Roman" w:cs="Times New Roman"/>
              </w:rPr>
              <w:t>E27z3</w:t>
            </w:r>
          </w:p>
        </w:tc>
        <w:tc>
          <w:tcPr>
            <w:tcW w:w="35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F2A56" w:rsidRPr="00DF2A56" w:rsidRDefault="00DF2A56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2A56">
              <w:rPr>
                <w:rFonts w:ascii="Times New Roman" w:hAnsi="Times New Roman" w:cs="Times New Roman"/>
              </w:rPr>
              <w:t>Masturbation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A56" w:rsidRPr="00DF2A56" w:rsidRDefault="00DF2A56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2A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Eu900               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2A56" w:rsidRPr="00DF2A56" w:rsidRDefault="00DF2A56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2A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[X] Disturbance of activity and attention</w:t>
            </w:r>
          </w:p>
        </w:tc>
      </w:tr>
      <w:tr w:rsidR="00DF2A56" w:rsidRPr="007A2D42" w:rsidTr="00AE2841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F2A56" w:rsidRPr="00DF2A56" w:rsidRDefault="00DF2A56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2A56">
              <w:rPr>
                <w:rFonts w:ascii="Times New Roman" w:hAnsi="Times New Roman" w:cs="Times New Roman"/>
              </w:rPr>
              <w:t>E27z0</w:t>
            </w:r>
          </w:p>
        </w:tc>
        <w:tc>
          <w:tcPr>
            <w:tcW w:w="35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F2A56" w:rsidRPr="00DF2A56" w:rsidRDefault="00DF2A56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2A56">
              <w:rPr>
                <w:rFonts w:ascii="Times New Roman" w:hAnsi="Times New Roman" w:cs="Times New Roman"/>
              </w:rPr>
              <w:t>Hair plucking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A56" w:rsidRPr="00DF2A56" w:rsidRDefault="00DF2A56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2A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Eu845               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2A56" w:rsidRPr="00DF2A56" w:rsidRDefault="00DF2A56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2A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[X] Asperger's syndrome</w:t>
            </w:r>
          </w:p>
        </w:tc>
      </w:tr>
      <w:tr w:rsidR="00DF2A56" w:rsidRPr="007A2D42" w:rsidTr="00AE2841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F2A56" w:rsidRPr="00DF2A56" w:rsidRDefault="00DF2A56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2A56">
              <w:rPr>
                <w:rFonts w:ascii="Times New Roman" w:hAnsi="Times New Roman" w:cs="Times New Roman"/>
              </w:rPr>
              <w:t>E2C11</w:t>
            </w:r>
          </w:p>
        </w:tc>
        <w:tc>
          <w:tcPr>
            <w:tcW w:w="35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F2A56" w:rsidRPr="00DF2A56" w:rsidRDefault="00DF2A56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2A56">
              <w:rPr>
                <w:rFonts w:ascii="Times New Roman" w:hAnsi="Times New Roman" w:cs="Times New Roman"/>
              </w:rPr>
              <w:t>Solitary stealing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A56" w:rsidRPr="00DF2A56" w:rsidRDefault="00DF2A56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2A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Eu840               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2A56" w:rsidRPr="00DF2A56" w:rsidRDefault="00DF2A56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2A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[X] Childhood autism</w:t>
            </w:r>
          </w:p>
        </w:tc>
      </w:tr>
      <w:tr w:rsidR="00DF2A56" w:rsidRPr="007A2D42" w:rsidTr="00AE2841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F2A56" w:rsidRPr="00DF2A56" w:rsidRDefault="00DF2A56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DF2A56">
              <w:rPr>
                <w:rFonts w:ascii="Times New Roman" w:hAnsi="Times New Roman" w:cs="Times New Roman"/>
              </w:rPr>
              <w:t>Eu</w:t>
            </w:r>
            <w:proofErr w:type="spellEnd"/>
            <w:r w:rsidRPr="00DF2A56">
              <w:rPr>
                <w:rFonts w:ascii="Times New Roman" w:hAnsi="Times New Roman" w:cs="Times New Roman"/>
              </w:rPr>
              <w:t>...</w:t>
            </w:r>
          </w:p>
        </w:tc>
        <w:tc>
          <w:tcPr>
            <w:tcW w:w="35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F2A56" w:rsidRPr="00DF2A56" w:rsidRDefault="00DF2A56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2A56">
              <w:rPr>
                <w:rFonts w:ascii="Times New Roman" w:hAnsi="Times New Roman" w:cs="Times New Roman"/>
              </w:rPr>
              <w:t>[X] Mental and behavioural disorders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A56" w:rsidRPr="00DF2A56" w:rsidRDefault="00DF2A56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2A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Eu81z               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2A56" w:rsidRPr="00DF2A56" w:rsidRDefault="00DF2A56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2A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[X] Developmental disorder of scholastic skills, unspecified</w:t>
            </w:r>
          </w:p>
        </w:tc>
      </w:tr>
      <w:tr w:rsidR="00DF2A56" w:rsidRPr="007A2D42" w:rsidTr="00AE2841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F2A56" w:rsidRPr="00DF2A56" w:rsidRDefault="00DF2A56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2A56">
              <w:rPr>
                <w:rFonts w:ascii="Times New Roman" w:hAnsi="Times New Roman" w:cs="Times New Roman"/>
              </w:rPr>
              <w:t>Eu453</w:t>
            </w:r>
          </w:p>
        </w:tc>
        <w:tc>
          <w:tcPr>
            <w:tcW w:w="35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F2A56" w:rsidRPr="00DF2A56" w:rsidRDefault="00DF2A56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2A56">
              <w:rPr>
                <w:rFonts w:ascii="Times New Roman" w:hAnsi="Times New Roman" w:cs="Times New Roman"/>
              </w:rPr>
              <w:t>[X] Somatoform autonomic dysfunction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A56" w:rsidRPr="00DF2A56" w:rsidRDefault="00DF2A56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2A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Eu84z               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2A56" w:rsidRPr="00DF2A56" w:rsidRDefault="00DF2A56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2A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[X] Pervasive developmental disorder, unspecified</w:t>
            </w:r>
          </w:p>
        </w:tc>
      </w:tr>
      <w:tr w:rsidR="00DF2A56" w:rsidRPr="007A2D42" w:rsidTr="00AE2841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F2A56" w:rsidRPr="00DF2A56" w:rsidRDefault="00DF2A56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2A56">
              <w:rPr>
                <w:rFonts w:ascii="Times New Roman" w:hAnsi="Times New Roman" w:cs="Times New Roman"/>
              </w:rPr>
              <w:t>Eu9y2</w:t>
            </w:r>
          </w:p>
        </w:tc>
        <w:tc>
          <w:tcPr>
            <w:tcW w:w="35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F2A56" w:rsidRPr="00DF2A56" w:rsidRDefault="00DF2A56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2A56">
              <w:rPr>
                <w:rFonts w:ascii="Times New Roman" w:hAnsi="Times New Roman" w:cs="Times New Roman"/>
              </w:rPr>
              <w:t>[X] Feeding disorder of infancy and childhood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A56" w:rsidRPr="00DF2A56" w:rsidRDefault="00DF2A56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2A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Eu9y7               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2A56" w:rsidRPr="00DF2A56" w:rsidRDefault="00DF2A56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2A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[X] Attention deficit disorder</w:t>
            </w:r>
          </w:p>
        </w:tc>
      </w:tr>
      <w:tr w:rsidR="00DF2A56" w:rsidRPr="007A2D42" w:rsidTr="00AE2841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F2A56" w:rsidRPr="00DF2A56" w:rsidRDefault="00DF2A56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2A56">
              <w:rPr>
                <w:rFonts w:ascii="Times New Roman" w:hAnsi="Times New Roman" w:cs="Times New Roman"/>
              </w:rPr>
              <w:t>Eu9y3</w:t>
            </w:r>
          </w:p>
        </w:tc>
        <w:tc>
          <w:tcPr>
            <w:tcW w:w="35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F2A56" w:rsidRPr="00DF2A56" w:rsidRDefault="00DF2A56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2A56">
              <w:rPr>
                <w:rFonts w:ascii="Times New Roman" w:hAnsi="Times New Roman" w:cs="Times New Roman"/>
              </w:rPr>
              <w:t>[X] Pica of infancy and childhood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A56" w:rsidRPr="00DF2A56" w:rsidRDefault="00DF2A56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2A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Eu82.               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2A56" w:rsidRPr="00DF2A56" w:rsidRDefault="00DF2A56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2A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[X] Specific developmental disorder of motor function</w:t>
            </w:r>
          </w:p>
        </w:tc>
      </w:tr>
      <w:tr w:rsidR="00DF2A56" w:rsidRPr="007A2D42" w:rsidTr="00AE2841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F2A56" w:rsidRPr="00DF2A56" w:rsidRDefault="00DF2A56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2A56">
              <w:rPr>
                <w:rFonts w:ascii="Times New Roman" w:hAnsi="Times New Roman" w:cs="Times New Roman"/>
              </w:rPr>
              <w:t>Eu530</w:t>
            </w:r>
          </w:p>
        </w:tc>
        <w:tc>
          <w:tcPr>
            <w:tcW w:w="35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F2A56" w:rsidRPr="00DF2A56" w:rsidRDefault="00DF2A56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2A56">
              <w:rPr>
                <w:rFonts w:ascii="Times New Roman" w:hAnsi="Times New Roman" w:cs="Times New Roman"/>
              </w:rPr>
              <w:t>[X] Mild mental/</w:t>
            </w:r>
            <w:proofErr w:type="spellStart"/>
            <w:r w:rsidRPr="00DF2A56">
              <w:rPr>
                <w:rFonts w:ascii="Times New Roman" w:hAnsi="Times New Roman" w:cs="Times New Roman"/>
              </w:rPr>
              <w:t>behav</w:t>
            </w:r>
            <w:proofErr w:type="spellEnd"/>
            <w:r w:rsidRPr="00DF2A56">
              <w:rPr>
                <w:rFonts w:ascii="Times New Roman" w:hAnsi="Times New Roman" w:cs="Times New Roman"/>
              </w:rPr>
              <w:t xml:space="preserve"> disorder </w:t>
            </w:r>
            <w:proofErr w:type="spellStart"/>
            <w:r w:rsidRPr="00DF2A56">
              <w:rPr>
                <w:rFonts w:ascii="Times New Roman" w:hAnsi="Times New Roman" w:cs="Times New Roman"/>
              </w:rPr>
              <w:t>assoc</w:t>
            </w:r>
            <w:proofErr w:type="spellEnd"/>
            <w:r w:rsidRPr="00DF2A56">
              <w:rPr>
                <w:rFonts w:ascii="Times New Roman" w:hAnsi="Times New Roman" w:cs="Times New Roman"/>
              </w:rPr>
              <w:t xml:space="preserve"> with the puerperium NEC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A56" w:rsidRPr="00DF2A56" w:rsidRDefault="00DF2A56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2A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Eu913               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2A56" w:rsidRPr="00DF2A56" w:rsidRDefault="00DF2A56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2A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[X] Oppositional defiant disorder</w:t>
            </w:r>
          </w:p>
        </w:tc>
      </w:tr>
      <w:tr w:rsidR="00DF2A56" w:rsidRPr="007A2D42" w:rsidTr="00AE2841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F2A56" w:rsidRPr="00DF2A56" w:rsidRDefault="00DF2A56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2A56">
              <w:rPr>
                <w:rFonts w:ascii="Times New Roman" w:hAnsi="Times New Roman" w:cs="Times New Roman"/>
              </w:rPr>
              <w:lastRenderedPageBreak/>
              <w:t>Eu842</w:t>
            </w:r>
          </w:p>
        </w:tc>
        <w:tc>
          <w:tcPr>
            <w:tcW w:w="35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F2A56" w:rsidRPr="00DF2A56" w:rsidRDefault="00DF2A56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2A56">
              <w:rPr>
                <w:rFonts w:ascii="Times New Roman" w:hAnsi="Times New Roman" w:cs="Times New Roman"/>
              </w:rPr>
              <w:t xml:space="preserve">[X] </w:t>
            </w:r>
            <w:proofErr w:type="spellStart"/>
            <w:r w:rsidRPr="00DF2A56">
              <w:rPr>
                <w:rFonts w:ascii="Times New Roman" w:hAnsi="Times New Roman" w:cs="Times New Roman"/>
              </w:rPr>
              <w:t>Rett's</w:t>
            </w:r>
            <w:proofErr w:type="spellEnd"/>
            <w:r w:rsidRPr="00DF2A56">
              <w:rPr>
                <w:rFonts w:ascii="Times New Roman" w:hAnsi="Times New Roman" w:cs="Times New Roman"/>
              </w:rPr>
              <w:t xml:space="preserve"> syndrome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A56" w:rsidRPr="00DF2A56" w:rsidRDefault="00DF2A56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2A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Eu80.               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2A56" w:rsidRPr="00DF2A56" w:rsidRDefault="00DF2A56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2A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[X] Specific developmental disorders of speech and language</w:t>
            </w:r>
          </w:p>
        </w:tc>
      </w:tr>
      <w:tr w:rsidR="00DF2A56" w:rsidRPr="007A2D42" w:rsidTr="00AE2841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F2A56" w:rsidRPr="00DF2A56" w:rsidRDefault="00DF2A56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2A56">
              <w:rPr>
                <w:rFonts w:ascii="Times New Roman" w:hAnsi="Times New Roman" w:cs="Times New Roman"/>
              </w:rPr>
              <w:t>Eu85.</w:t>
            </w:r>
          </w:p>
        </w:tc>
        <w:tc>
          <w:tcPr>
            <w:tcW w:w="35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F2A56" w:rsidRPr="00DF2A56" w:rsidRDefault="00DF2A56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2A56">
              <w:rPr>
                <w:rFonts w:ascii="Times New Roman" w:hAnsi="Times New Roman" w:cs="Times New Roman"/>
              </w:rPr>
              <w:t>Global developmental delay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A56" w:rsidRPr="00DF2A56" w:rsidRDefault="00DF2A56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2A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u9</w:t>
            </w:r>
            <w:proofErr w:type="gramStart"/>
            <w:r w:rsidRPr="00DF2A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.</w:t>
            </w:r>
            <w:proofErr w:type="gramEnd"/>
            <w:r w:rsidRPr="00DF2A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             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2A56" w:rsidRPr="00DF2A56" w:rsidRDefault="00DF2A56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2A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[X] Behavioural/emotional disorders onset childhood/adolescence</w:t>
            </w:r>
          </w:p>
        </w:tc>
      </w:tr>
      <w:tr w:rsidR="00DF2A56" w:rsidRPr="007A2D42" w:rsidTr="00AE2841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F2A56" w:rsidRPr="00DF2A56" w:rsidRDefault="00DF2A56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2A56">
              <w:rPr>
                <w:rFonts w:ascii="Times New Roman" w:hAnsi="Times New Roman" w:cs="Times New Roman"/>
              </w:rPr>
              <w:t>Eu814</w:t>
            </w:r>
          </w:p>
        </w:tc>
        <w:tc>
          <w:tcPr>
            <w:tcW w:w="35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F2A56" w:rsidRPr="00DF2A56" w:rsidRDefault="00DF2A56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2A56">
              <w:rPr>
                <w:rFonts w:ascii="Times New Roman" w:hAnsi="Times New Roman" w:cs="Times New Roman"/>
              </w:rPr>
              <w:t>Moderate learning disability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A56" w:rsidRPr="00DF2A56" w:rsidRDefault="00DF2A56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2A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Eu953               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2A56" w:rsidRPr="00DF2A56" w:rsidRDefault="00DF2A56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2A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[X] Involuntary excessive blinking</w:t>
            </w:r>
          </w:p>
        </w:tc>
      </w:tr>
      <w:tr w:rsidR="00DF2A56" w:rsidRPr="007A2D42" w:rsidTr="00AE2841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F2A56" w:rsidRPr="00DF2A56" w:rsidRDefault="00DF2A56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2A56">
              <w:rPr>
                <w:rFonts w:ascii="Times New Roman" w:hAnsi="Times New Roman" w:cs="Times New Roman"/>
              </w:rPr>
              <w:t>Eu816</w:t>
            </w:r>
          </w:p>
        </w:tc>
        <w:tc>
          <w:tcPr>
            <w:tcW w:w="35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F2A56" w:rsidRPr="00DF2A56" w:rsidRDefault="00DF2A56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2A56">
              <w:rPr>
                <w:rFonts w:ascii="Times New Roman" w:hAnsi="Times New Roman" w:cs="Times New Roman"/>
              </w:rPr>
              <w:t>Mild learning disability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A56" w:rsidRPr="00DF2A56" w:rsidRDefault="00DF2A56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2A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Eu801               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2A56" w:rsidRPr="00DF2A56" w:rsidRDefault="00DF2A56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2A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[X] Expressive language disorder</w:t>
            </w:r>
          </w:p>
        </w:tc>
      </w:tr>
      <w:tr w:rsidR="00DF2A56" w:rsidRPr="007A2D42" w:rsidTr="00AE2841">
        <w:trPr>
          <w:trHeight w:val="315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F2A56" w:rsidRPr="00DF2A56" w:rsidRDefault="00DF2A56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2A56">
              <w:rPr>
                <w:rFonts w:ascii="Times New Roman" w:hAnsi="Times New Roman" w:cs="Times New Roman"/>
              </w:rPr>
              <w:t>Eu815</w:t>
            </w:r>
          </w:p>
        </w:tc>
        <w:tc>
          <w:tcPr>
            <w:tcW w:w="35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F2A56" w:rsidRPr="00DF2A56" w:rsidRDefault="00DF2A56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2A56">
              <w:rPr>
                <w:rFonts w:ascii="Times New Roman" w:hAnsi="Times New Roman" w:cs="Times New Roman"/>
              </w:rPr>
              <w:t>Severe learning disability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A56" w:rsidRPr="00DF2A56" w:rsidRDefault="00DF2A56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2A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Eu80z               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2A56" w:rsidRPr="00DF2A56" w:rsidRDefault="00DF2A56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2A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[X] Developmental disorder of speech and language unspecified</w:t>
            </w:r>
          </w:p>
        </w:tc>
      </w:tr>
      <w:tr w:rsidR="00DF2A56" w:rsidRPr="007A2D42" w:rsidTr="00AE2841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F2A56" w:rsidRPr="00DF2A56" w:rsidRDefault="00DF2A56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5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F2A56" w:rsidRPr="00DF2A56" w:rsidRDefault="00DF2A56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A56" w:rsidRPr="00DF2A56" w:rsidRDefault="00DF2A56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2A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Eu940               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2A56" w:rsidRPr="00DF2A56" w:rsidRDefault="00DF2A56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2A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[X] Elective mutism</w:t>
            </w:r>
          </w:p>
        </w:tc>
      </w:tr>
      <w:tr w:rsidR="00DF2A56" w:rsidRPr="007A2D42" w:rsidTr="00AE2841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F2A56" w:rsidRPr="00DF2A56" w:rsidRDefault="00DF2A56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5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F2A56" w:rsidRPr="00DF2A56" w:rsidRDefault="00DF2A56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A56" w:rsidRPr="00DF2A56" w:rsidRDefault="00DF2A56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2A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Eu841               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2A56" w:rsidRPr="00DF2A56" w:rsidRDefault="00DF2A56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2A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[X] Atypical autism</w:t>
            </w:r>
          </w:p>
        </w:tc>
      </w:tr>
      <w:tr w:rsidR="00DF2A56" w:rsidRPr="007A2D42" w:rsidTr="00AE2841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F2A56" w:rsidRPr="00DF2A56" w:rsidRDefault="00DF2A56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5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F2A56" w:rsidRPr="00DF2A56" w:rsidRDefault="00DF2A56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A56" w:rsidRPr="00DF2A56" w:rsidRDefault="00DF2A56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2A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Eu84.               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2A56" w:rsidRPr="00DF2A56" w:rsidRDefault="00DF2A56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2A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[X] Pervasive developmental disorders</w:t>
            </w:r>
          </w:p>
        </w:tc>
      </w:tr>
      <w:tr w:rsidR="00DF2A56" w:rsidRPr="007A2D42" w:rsidTr="00AE2841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F2A56" w:rsidRPr="00DF2A56" w:rsidRDefault="00DF2A56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5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F2A56" w:rsidRPr="00DF2A56" w:rsidRDefault="00DF2A56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A56" w:rsidRPr="00DF2A56" w:rsidRDefault="00DF2A56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2A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Eu800               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2A56" w:rsidRPr="00DF2A56" w:rsidRDefault="00DF2A56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2A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[X] Specific speech articulation disorder</w:t>
            </w:r>
          </w:p>
        </w:tc>
      </w:tr>
      <w:tr w:rsidR="00DF2A56" w:rsidRPr="007A2D42" w:rsidTr="00AE2841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F2A56" w:rsidRPr="00DF2A56" w:rsidRDefault="00DF2A56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5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F2A56" w:rsidRPr="00DF2A56" w:rsidRDefault="00DF2A56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A56" w:rsidRPr="00DF2A56" w:rsidRDefault="00DF2A56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2A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Eu802               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2A56" w:rsidRPr="00DF2A56" w:rsidRDefault="00DF2A56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2A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[X] Receptive language disorder</w:t>
            </w:r>
          </w:p>
        </w:tc>
      </w:tr>
      <w:tr w:rsidR="00DF2A56" w:rsidRPr="007A2D42" w:rsidTr="00AE2841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F2A56" w:rsidRPr="00DF2A56" w:rsidRDefault="00DF2A56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5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F2A56" w:rsidRPr="00DF2A56" w:rsidRDefault="00DF2A56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A56" w:rsidRPr="00DF2A56" w:rsidRDefault="00DF2A56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2A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Eu902               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2A56" w:rsidRPr="00DF2A56" w:rsidRDefault="00DF2A56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2A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[X] Deficits in attention, motor control and perception</w:t>
            </w:r>
          </w:p>
        </w:tc>
      </w:tr>
      <w:tr w:rsidR="00DF2A56" w:rsidRPr="007A2D42" w:rsidTr="00AE2841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F2A56" w:rsidRPr="00DF2A56" w:rsidRDefault="00DF2A56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5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F2A56" w:rsidRPr="00DF2A56" w:rsidRDefault="00DF2A56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A56" w:rsidRPr="00DF2A56" w:rsidRDefault="00DF2A56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2A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Eu941               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2A56" w:rsidRPr="00DF2A56" w:rsidRDefault="00DF2A56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2A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[X] Reactive attachment disorder of childhood</w:t>
            </w:r>
          </w:p>
        </w:tc>
      </w:tr>
      <w:tr w:rsidR="00DF2A56" w:rsidRPr="007A2D42" w:rsidTr="00AE2841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F2A56" w:rsidRPr="00DF2A56" w:rsidRDefault="00DF2A56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5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F2A56" w:rsidRPr="00DF2A56" w:rsidRDefault="00DF2A56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A56" w:rsidRPr="00DF2A56" w:rsidRDefault="00DF2A56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2A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Eu63.               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2A56" w:rsidRPr="00DF2A56" w:rsidRDefault="00DF2A56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2A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[X] Habit and impulse disorders</w:t>
            </w:r>
          </w:p>
        </w:tc>
      </w:tr>
      <w:tr w:rsidR="00DF2A56" w:rsidRPr="007A2D42" w:rsidTr="00AE2841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F2A56" w:rsidRPr="00DF2A56" w:rsidRDefault="00DF2A56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5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F2A56" w:rsidRPr="00DF2A56" w:rsidRDefault="00DF2A56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A56" w:rsidRPr="00DF2A56" w:rsidRDefault="00DF2A56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2A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Eu80y               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2A56" w:rsidRPr="00DF2A56" w:rsidRDefault="00DF2A56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2A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[X] Other developmental disorders of speech and language</w:t>
            </w:r>
          </w:p>
        </w:tc>
      </w:tr>
      <w:tr w:rsidR="00DF2A56" w:rsidRPr="007A2D42" w:rsidTr="00AE2841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F2A56" w:rsidRPr="00DF2A56" w:rsidRDefault="00DF2A56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5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F2A56" w:rsidRPr="00DF2A56" w:rsidRDefault="00DF2A56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A56" w:rsidRPr="00DF2A56" w:rsidRDefault="00DF2A56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2A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Eu81.               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2A56" w:rsidRPr="00DF2A56" w:rsidRDefault="00DF2A56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2A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[X] Specific developmental disorders of scholastic skills</w:t>
            </w:r>
          </w:p>
        </w:tc>
      </w:tr>
      <w:tr w:rsidR="00DF2A56" w:rsidRPr="007A2D42" w:rsidTr="00AE2841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F2A56" w:rsidRPr="00DF2A56" w:rsidRDefault="00DF2A56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5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F2A56" w:rsidRPr="00DF2A56" w:rsidRDefault="00DF2A56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A56" w:rsidRPr="00DF2A56" w:rsidRDefault="00DF2A56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2A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Eu9y5               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2A56" w:rsidRPr="00DF2A56" w:rsidRDefault="00DF2A56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2A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[X] Stuttering [stammering]</w:t>
            </w:r>
          </w:p>
        </w:tc>
      </w:tr>
      <w:tr w:rsidR="00DF2A56" w:rsidRPr="007A2D42" w:rsidTr="00AE2841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F2A56" w:rsidRPr="00DF2A56" w:rsidRDefault="00DF2A56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5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F2A56" w:rsidRPr="00DF2A56" w:rsidRDefault="00DF2A56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A56" w:rsidRPr="00DF2A56" w:rsidRDefault="00DF2A56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2A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Eu810               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2A56" w:rsidRPr="00DF2A56" w:rsidRDefault="00DF2A56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2A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[X] Specific reading disorder</w:t>
            </w:r>
          </w:p>
        </w:tc>
      </w:tr>
      <w:tr w:rsidR="00DF2A56" w:rsidRPr="007A2D42" w:rsidTr="00AE2841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F2A56" w:rsidRPr="00DF2A56" w:rsidRDefault="00DF2A56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5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F2A56" w:rsidRPr="00DF2A56" w:rsidRDefault="00DF2A56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A56" w:rsidRPr="00DF2A56" w:rsidRDefault="00DF2A56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2A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Eu92.               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2A56" w:rsidRPr="00DF2A56" w:rsidRDefault="00DF2A56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2A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[X] Mixed disorders of conduct and emotions</w:t>
            </w:r>
          </w:p>
        </w:tc>
      </w:tr>
      <w:tr w:rsidR="00DF2A56" w:rsidRPr="007A2D42" w:rsidTr="00AE2841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F2A56" w:rsidRPr="00DF2A56" w:rsidRDefault="00DF2A56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5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F2A56" w:rsidRPr="00DF2A56" w:rsidRDefault="00DF2A56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A56" w:rsidRPr="00DF2A56" w:rsidRDefault="00DF2A56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2A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Eu901               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2A56" w:rsidRPr="00DF2A56" w:rsidRDefault="00DF2A56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2A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[X] Hyperkinetic conduct disorder</w:t>
            </w:r>
          </w:p>
        </w:tc>
      </w:tr>
      <w:tr w:rsidR="00DF2A56" w:rsidRPr="007A2D42" w:rsidTr="00AE2841">
        <w:trPr>
          <w:trHeight w:val="315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:rsidR="00DF2A56" w:rsidRPr="00DF2A56" w:rsidRDefault="00DF2A56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54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:rsidR="00DF2A56" w:rsidRPr="00DF2A56" w:rsidRDefault="00DF2A56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A56" w:rsidRPr="00DF2A56" w:rsidRDefault="00DF2A56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2A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Eu83.          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2A56" w:rsidRPr="00DF2A56" w:rsidRDefault="00DF2A56" w:rsidP="00AE2841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2A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[X] Mixed specific developmental disorders</w:t>
            </w:r>
          </w:p>
        </w:tc>
      </w:tr>
    </w:tbl>
    <w:p w:rsidR="001F66C7" w:rsidRDefault="001F66C7"/>
    <w:sectPr w:rsidR="001F66C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2A56"/>
    <w:rsid w:val="001F66C7"/>
    <w:rsid w:val="007256C3"/>
    <w:rsid w:val="0077409C"/>
    <w:rsid w:val="00DF2A56"/>
    <w:rsid w:val="00E5771D"/>
    <w:rsid w:val="00FF19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F4C9FF"/>
  <w15:chartTrackingRefBased/>
  <w15:docId w15:val="{F1F5CA29-09D8-4F93-80D7-80CB7EBC84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F2A56"/>
    <w:pPr>
      <w:spacing w:after="200" w:line="240" w:lineRule="auto"/>
    </w:pPr>
    <w:rPr>
      <w:rFonts w:eastAsiaTheme="minorEastAsia"/>
      <w:i/>
      <w:iCs/>
      <w:color w:val="44546A" w:themeColor="text2"/>
      <w:kern w:val="24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85</Words>
  <Characters>5050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ansea University</Company>
  <LinksUpToDate>false</LinksUpToDate>
  <CharactersWithSpaces>5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Lowthian</dc:creator>
  <cp:keywords/>
  <dc:description/>
  <cp:lastModifiedBy>Emily Lowthian</cp:lastModifiedBy>
  <cp:revision>3</cp:revision>
  <dcterms:created xsi:type="dcterms:W3CDTF">2021-03-18T16:47:00Z</dcterms:created>
  <dcterms:modified xsi:type="dcterms:W3CDTF">2021-06-21T11:17:00Z</dcterms:modified>
</cp:coreProperties>
</file>